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25C012" w14:textId="77777777" w:rsidR="002A7BB2" w:rsidRPr="00EC5D01" w:rsidRDefault="002A7BB2" w:rsidP="002A7BB2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L MATERIAL </w:t>
      </w:r>
    </w:p>
    <w:p w14:paraId="2C466029" w14:textId="77777777" w:rsidR="002A7BB2" w:rsidRDefault="002A7BB2" w:rsidP="002A7BB2">
      <w:pPr>
        <w:spacing w:line="480" w:lineRule="auto"/>
        <w:rPr>
          <w:rFonts w:ascii="Times New Roman" w:hAnsi="Times New Roman"/>
          <w:sz w:val="24"/>
          <w:szCs w:val="24"/>
        </w:rPr>
      </w:pPr>
      <w:r w:rsidRPr="008A06EB">
        <w:rPr>
          <w:rFonts w:ascii="Times New Roman" w:hAnsi="Times New Roman"/>
          <w:b/>
          <w:bCs/>
          <w:sz w:val="24"/>
          <w:szCs w:val="24"/>
        </w:rPr>
        <w:t>Figure S1.</w:t>
      </w:r>
      <w:r>
        <w:rPr>
          <w:rFonts w:ascii="Times New Roman" w:hAnsi="Times New Roman"/>
          <w:sz w:val="24"/>
          <w:szCs w:val="24"/>
        </w:rPr>
        <w:t xml:space="preserve"> A) Common (C) females produce larger eggs than white (NC) females. B) Egg size is significantly associated with female body length. </w:t>
      </w:r>
    </w:p>
    <w:p w14:paraId="22E3D4D8" w14:textId="77777777" w:rsidR="002A7BB2" w:rsidRDefault="002A7BB2" w:rsidP="002A7BB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1667C6AC" wp14:editId="263D84BC">
            <wp:extent cx="5943600" cy="2993390"/>
            <wp:effectExtent l="0" t="0" r="0" b="0"/>
            <wp:docPr id="841972506" name="Picture 1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1972506" name="Picture 1" descr="A comparison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9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9350B" w14:textId="77777777" w:rsidR="002A7BB2" w:rsidRDefault="002A7BB2" w:rsidP="002A7BB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424A0EA" w14:textId="77777777" w:rsidR="002A7BB2" w:rsidRDefault="002A7BB2" w:rsidP="002A7BB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C3E1A82" w14:textId="77777777" w:rsidR="002A7BB2" w:rsidRDefault="002A7BB2" w:rsidP="002A7BB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58BBD7A" w14:textId="77777777" w:rsidR="002A7BB2" w:rsidRDefault="002A7BB2" w:rsidP="002A7BB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CF0B967" w14:textId="77777777" w:rsidR="002A7BB2" w:rsidRDefault="002A7BB2" w:rsidP="002A7BB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A057437" w14:textId="77777777" w:rsidR="002A7BB2" w:rsidRDefault="002A7BB2" w:rsidP="002A7BB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E484CFA" w14:textId="77777777" w:rsidR="002A7BB2" w:rsidRDefault="002A7BB2" w:rsidP="002A7BB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6BDFB58" w14:textId="77777777" w:rsidR="002A7BB2" w:rsidRDefault="002A7BB2" w:rsidP="002A7BB2">
      <w:pPr>
        <w:spacing w:line="480" w:lineRule="auto"/>
        <w:rPr>
          <w:rFonts w:ascii="Times New Roman" w:hAnsi="Times New Roman"/>
          <w:sz w:val="24"/>
          <w:szCs w:val="24"/>
        </w:rPr>
      </w:pPr>
      <w:r w:rsidRPr="008A06EB">
        <w:rPr>
          <w:rFonts w:ascii="Times New Roman" w:hAnsi="Times New Roman"/>
          <w:b/>
          <w:bCs/>
          <w:sz w:val="24"/>
          <w:szCs w:val="24"/>
        </w:rPr>
        <w:lastRenderedPageBreak/>
        <w:t>Figure S2.</w:t>
      </w:r>
      <w:r>
        <w:rPr>
          <w:rFonts w:ascii="Times New Roman" w:hAnsi="Times New Roman"/>
          <w:sz w:val="24"/>
          <w:szCs w:val="24"/>
        </w:rPr>
        <w:t xml:space="preserve"> A) When corrected for female body size, common (C) females produce significantly fewer eggs within a clutch than white (NC) females. B) The number of eggs in a clutch is not associated with female body length. </w:t>
      </w:r>
    </w:p>
    <w:p w14:paraId="016047B9" w14:textId="77777777" w:rsidR="002A7BB2" w:rsidRDefault="002A7BB2" w:rsidP="002A7BB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2119E861" wp14:editId="79F4A109">
            <wp:extent cx="5943600" cy="2988310"/>
            <wp:effectExtent l="0" t="0" r="0" b="2540"/>
            <wp:docPr id="2134402182" name="Picture 1" descr="A diagram of a number of egg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4402182" name="Picture 1" descr="A diagram of a number of egg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8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C3522" w14:textId="77777777" w:rsidR="002A7BB2" w:rsidRDefault="002A7BB2" w:rsidP="002A7BB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A7F4AA6" w14:textId="77777777" w:rsidR="002A7BB2" w:rsidRDefault="002A7BB2" w:rsidP="002A7BB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05F7376" w14:textId="77777777" w:rsidR="002A7BB2" w:rsidRDefault="002A7BB2" w:rsidP="002A7BB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8DD2F57" w14:textId="77777777" w:rsidR="002A7BB2" w:rsidRDefault="002A7BB2" w:rsidP="002A7BB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86DDC4C" w14:textId="77777777" w:rsidR="002A7BB2" w:rsidRDefault="002A7BB2" w:rsidP="002A7BB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9A91239" w14:textId="77777777" w:rsidR="002A7BB2" w:rsidRDefault="002A7BB2" w:rsidP="002A7BB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62CDA8B" w14:textId="77777777" w:rsidR="002A7BB2" w:rsidRDefault="002A7BB2" w:rsidP="002A7BB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1C8C511" w14:textId="77777777" w:rsidR="002A7BB2" w:rsidRDefault="002A7BB2" w:rsidP="002A7BB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E3CC3FE" w14:textId="77777777" w:rsidR="002A7BB2" w:rsidRDefault="002A7BB2" w:rsidP="002A7BB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C379E33" w14:textId="77777777" w:rsidR="002A7BB2" w:rsidRDefault="002A7BB2" w:rsidP="002A7BB2">
      <w:pPr>
        <w:spacing w:line="480" w:lineRule="auto"/>
        <w:rPr>
          <w:rFonts w:ascii="Times New Roman" w:hAnsi="Times New Roman"/>
          <w:sz w:val="24"/>
          <w:szCs w:val="24"/>
        </w:rPr>
      </w:pPr>
      <w:r w:rsidRPr="008A06EB">
        <w:rPr>
          <w:rFonts w:ascii="Times New Roman" w:hAnsi="Times New Roman"/>
          <w:b/>
          <w:bCs/>
          <w:sz w:val="24"/>
          <w:szCs w:val="24"/>
        </w:rPr>
        <w:lastRenderedPageBreak/>
        <w:t>Figure S3.</w:t>
      </w:r>
      <w:r>
        <w:rPr>
          <w:rFonts w:ascii="Times New Roman" w:hAnsi="Times New Roman"/>
          <w:sz w:val="24"/>
          <w:szCs w:val="24"/>
        </w:rPr>
        <w:t xml:space="preserve"> Clutch mass is not associated with female length. </w:t>
      </w:r>
    </w:p>
    <w:p w14:paraId="0CBCDA7B" w14:textId="77777777" w:rsidR="002A7BB2" w:rsidRDefault="002A7BB2" w:rsidP="002A7BB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38D2C145" wp14:editId="084D363B">
            <wp:extent cx="2971800" cy="2771775"/>
            <wp:effectExtent l="0" t="0" r="0" b="9525"/>
            <wp:docPr id="1637390826" name="Picture 1" descr="A diagram of a weight sca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7390826" name="Picture 1" descr="A diagram of a weight scale&#10;&#10;Description automatically generated with medium confidence"/>
                    <pic:cNvPicPr/>
                  </pic:nvPicPr>
                  <pic:blipFill rotWithShape="1">
                    <a:blip r:embed="rId6"/>
                    <a:srcRect t="6129" r="50000"/>
                    <a:stretch/>
                  </pic:blipFill>
                  <pic:spPr bwMode="auto">
                    <a:xfrm>
                      <a:off x="0" y="0"/>
                      <a:ext cx="2971800" cy="2771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164CE4" w14:textId="77777777" w:rsidR="002A7BB2" w:rsidRDefault="002A7BB2" w:rsidP="002A7BB2">
      <w:pPr>
        <w:spacing w:line="480" w:lineRule="auto"/>
        <w:rPr>
          <w:rFonts w:ascii="Times New Roman" w:hAnsi="Times New Roman"/>
          <w:sz w:val="24"/>
          <w:szCs w:val="24"/>
        </w:rPr>
      </w:pPr>
      <w:r w:rsidRPr="008A06EB">
        <w:rPr>
          <w:rFonts w:ascii="Times New Roman" w:hAnsi="Times New Roman"/>
          <w:b/>
          <w:bCs/>
          <w:sz w:val="24"/>
          <w:szCs w:val="24"/>
        </w:rPr>
        <w:t>Figure S4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The number of eggs in a clutch (clutch size) is negatively associated with the size of the eggs. </w:t>
      </w:r>
    </w:p>
    <w:p w14:paraId="54F13790" w14:textId="353DE4D5" w:rsidR="003122E5" w:rsidRPr="002A7BB2" w:rsidRDefault="002A7BB2" w:rsidP="002A7BB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152637D3" wp14:editId="76384A94">
            <wp:extent cx="3676650" cy="3717883"/>
            <wp:effectExtent l="0" t="0" r="0" b="0"/>
            <wp:docPr id="1500141333" name="Picture 1" descr="A diagram of egg siz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0141333" name="Picture 1" descr="A diagram of egg siz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80832" cy="3722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122E5" w:rsidRPr="002A7BB2" w:rsidSect="002A7BB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BB2"/>
    <w:rsid w:val="000119BB"/>
    <w:rsid w:val="00024BC4"/>
    <w:rsid w:val="000F1D08"/>
    <w:rsid w:val="001A27FA"/>
    <w:rsid w:val="001E27F0"/>
    <w:rsid w:val="002A7BB2"/>
    <w:rsid w:val="002B46F0"/>
    <w:rsid w:val="00306CB6"/>
    <w:rsid w:val="003122E5"/>
    <w:rsid w:val="00383C79"/>
    <w:rsid w:val="003F56C4"/>
    <w:rsid w:val="003F7D34"/>
    <w:rsid w:val="005C4C77"/>
    <w:rsid w:val="005E0C11"/>
    <w:rsid w:val="00630213"/>
    <w:rsid w:val="00834E0E"/>
    <w:rsid w:val="00844CC7"/>
    <w:rsid w:val="00856FEA"/>
    <w:rsid w:val="009A1B32"/>
    <w:rsid w:val="009B628E"/>
    <w:rsid w:val="009C72BF"/>
    <w:rsid w:val="009F78D5"/>
    <w:rsid w:val="00A53868"/>
    <w:rsid w:val="00A6481A"/>
    <w:rsid w:val="00A66056"/>
    <w:rsid w:val="00A74E75"/>
    <w:rsid w:val="00AA46FA"/>
    <w:rsid w:val="00B61343"/>
    <w:rsid w:val="00B8488F"/>
    <w:rsid w:val="00BB5E61"/>
    <w:rsid w:val="00C258C9"/>
    <w:rsid w:val="00CB24B2"/>
    <w:rsid w:val="00D037B9"/>
    <w:rsid w:val="00FF2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5A93A"/>
  <w15:chartTrackingRefBased/>
  <w15:docId w15:val="{4AA98404-EBFC-46EC-B604-65AFD3AB0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BB2"/>
    <w:rPr>
      <w:rFonts w:ascii="Calibri" w:eastAsia="Calibri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B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7B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7BB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7BB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7BB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7BB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7BB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7BB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7BB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B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7B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7B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7B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7B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7B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7B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7B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7B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7B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7B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7BB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7B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7BB2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7B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7BB2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7B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7B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7B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7BB2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A7B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ens, Colby Brennen</dc:creator>
  <cp:keywords/>
  <dc:description/>
  <cp:lastModifiedBy>Behrens, Colby Brennen</cp:lastModifiedBy>
  <cp:revision>1</cp:revision>
  <dcterms:created xsi:type="dcterms:W3CDTF">2024-05-13T19:25:00Z</dcterms:created>
  <dcterms:modified xsi:type="dcterms:W3CDTF">2024-05-13T19:28:00Z</dcterms:modified>
</cp:coreProperties>
</file>